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Feedback form for first round of comments on the e-HIT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Name: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.  Do you think this type of approach is likely to be useful to the target audience (senior managers in the NHS planning an e-health implementation)?   If so, why, and if not, why not?  Do you have an alternative suggestion?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.  What features of the e-HIT do you think work well, and why?  Please differentiate between presentation / navigation and content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.  What features of the e-HIT do you think need changing?  Why? And what suggestions for improvement do you have?  Please differentiate between presentation / navigation and content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.  Are there any specific, minor or editorial type comments you wish to make?  Please differentiate between presentation / navigation and content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t>Thank you very much for your help!</w:t>
      </w:r>
    </w:p>
    <w:p>
      <w:pPr>
        <w:pStyle w:val="Normal"/>
        <w:jc w:val="center"/>
        <w:rPr/>
      </w:pPr>
      <w:r>
        <w:rPr/>
        <w:t>Elizabeth Murray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2T08:40:00Z</dcterms:created>
  <dc:creator>Elizabeth</dc:creator>
  <dc:description/>
  <cp:keywords/>
  <dc:language>en-US</dc:language>
  <cp:lastModifiedBy>Elizabeth</cp:lastModifiedBy>
  <dcterms:modified xsi:type="dcterms:W3CDTF">2010-08-02T08:42:00Z</dcterms:modified>
  <cp:revision>2</cp:revision>
  <dc:subject/>
  <dc:title>First round of comments on the e-HIT</dc:title>
</cp:coreProperties>
</file>